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0845D" w14:textId="1B380BCA" w:rsidR="00A42469" w:rsidRPr="002B74DB" w:rsidRDefault="00C525BF" w:rsidP="00A42469">
      <w:pPr>
        <w:pStyle w:val="BodyA"/>
        <w:rPr>
          <w:rFonts w:cs="Times New Roman"/>
          <w:b/>
          <w:bCs/>
          <w:color w:val="000000" w:themeColor="text1"/>
        </w:rPr>
      </w:pPr>
      <w:r w:rsidRPr="002B74DB">
        <w:rPr>
          <w:rFonts w:cs="Times New Roman"/>
          <w:b/>
          <w:bCs/>
          <w:color w:val="000000" w:themeColor="text1"/>
        </w:rPr>
        <w:t>S1 Table</w:t>
      </w:r>
      <w:r w:rsidR="002B74DB" w:rsidRPr="002B74DB">
        <w:rPr>
          <w:rFonts w:cs="Times New Roman"/>
          <w:b/>
          <w:bCs/>
          <w:color w:val="000000" w:themeColor="text1"/>
        </w:rPr>
        <w:t>.</w:t>
      </w:r>
      <w:r w:rsidR="00A42469" w:rsidRPr="002B74DB">
        <w:rPr>
          <w:rFonts w:cs="Times New Roman"/>
          <w:b/>
          <w:bCs/>
          <w:color w:val="000000" w:themeColor="text1"/>
        </w:rPr>
        <w:t xml:space="preserve"> </w:t>
      </w:r>
      <w:r w:rsidR="0090521F" w:rsidRPr="002B74DB">
        <w:rPr>
          <w:rFonts w:cs="Times New Roman"/>
          <w:b/>
          <w:bCs/>
          <w:color w:val="000000" w:themeColor="text1"/>
        </w:rPr>
        <w:t>CKD risk among educational and occupational</w:t>
      </w:r>
      <w:r w:rsidR="002439F9" w:rsidRPr="002B74DB">
        <w:rPr>
          <w:rFonts w:cs="Times New Roman"/>
          <w:b/>
          <w:bCs/>
          <w:color w:val="000000" w:themeColor="text1"/>
        </w:rPr>
        <w:t xml:space="preserve"> s</w:t>
      </w:r>
      <w:r w:rsidR="008570EA" w:rsidRPr="002B74DB">
        <w:rPr>
          <w:rFonts w:cs="Times New Roman"/>
          <w:b/>
          <w:bCs/>
          <w:color w:val="000000" w:themeColor="text1"/>
        </w:rPr>
        <w:t>trata for all the ethnic groups- The HELIUS study</w:t>
      </w:r>
    </w:p>
    <w:tbl>
      <w:tblPr>
        <w:tblW w:w="15074" w:type="dxa"/>
        <w:tblInd w:w="-27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35"/>
        <w:gridCol w:w="1306"/>
        <w:gridCol w:w="1427"/>
        <w:gridCol w:w="1440"/>
        <w:gridCol w:w="1170"/>
        <w:gridCol w:w="1615"/>
        <w:gridCol w:w="1615"/>
        <w:gridCol w:w="1386"/>
        <w:gridCol w:w="1440"/>
        <w:gridCol w:w="1440"/>
      </w:tblGrid>
      <w:tr w:rsidR="00A42469" w:rsidRPr="006B0843" w14:paraId="6B6E75FC" w14:textId="77777777" w:rsidTr="002439F9">
        <w:trPr>
          <w:trHeight w:val="622"/>
        </w:trPr>
        <w:tc>
          <w:tcPr>
            <w:tcW w:w="2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2B276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52811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EEDCA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lbuminuria (ACR ≥ 3 mg/</w:t>
            </w:r>
            <w:proofErr w:type="spell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14:paraId="5CB54183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F2458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2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2111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proofErr w:type="spell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GFR</w:t>
            </w:r>
            <w:proofErr w:type="spellEnd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&lt; 60 mL/min/1.73 m2</w:t>
            </w:r>
          </w:p>
        </w:tc>
        <w:tc>
          <w:tcPr>
            <w:tcW w:w="426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5B5DB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igh to very high CKD risk (KDIGO, 2012)</w:t>
            </w:r>
          </w:p>
        </w:tc>
      </w:tr>
      <w:tr w:rsidR="00A42469" w:rsidRPr="006B0843" w14:paraId="0636B1D0" w14:textId="77777777" w:rsidTr="002439F9">
        <w:trPr>
          <w:trHeight w:val="622"/>
        </w:trPr>
        <w:tc>
          <w:tcPr>
            <w:tcW w:w="2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1462D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DE91E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4E349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05AFC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F4BF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1209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BF1A2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1B735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E408C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F21F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</w:tr>
      <w:tr w:rsidR="00A42469" w:rsidRPr="006B0843" w14:paraId="27B0E674" w14:textId="77777777" w:rsidTr="002439F9">
        <w:trPr>
          <w:trHeight w:val="320"/>
        </w:trPr>
        <w:tc>
          <w:tcPr>
            <w:tcW w:w="2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02B10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0EEFC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D2239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6B50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BC2F5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2FCC2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76A73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BC50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24BC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1C78B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odel 2</w:t>
            </w:r>
          </w:p>
        </w:tc>
      </w:tr>
      <w:tr w:rsidR="00A42469" w:rsidRPr="006B0843" w14:paraId="06ABD2D5" w14:textId="77777777" w:rsidTr="002439F9">
        <w:trPr>
          <w:trHeight w:val="162"/>
        </w:trPr>
        <w:tc>
          <w:tcPr>
            <w:tcW w:w="2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5CA81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ducational Level: Low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692F3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0572F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D76ED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81534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21AB9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7F2D7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BEE75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7DBDE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A9391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42469" w:rsidRPr="006B0843" w14:paraId="7A1C5E05" w14:textId="77777777" w:rsidTr="002439F9">
        <w:trPr>
          <w:trHeight w:val="17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3EEDA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Dutc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EE0E2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788 (3.6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62713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5F019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8D403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793 (3.5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A4444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9C1F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3E63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788 (6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3CDFB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1F5B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</w:tr>
      <w:tr w:rsidR="00A42469" w:rsidRPr="006B0843" w14:paraId="4EF85C1B" w14:textId="77777777" w:rsidTr="002439F9">
        <w:trPr>
          <w:trHeight w:val="26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FDF47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South-Asian Surinames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56B33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439 (9.5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E7D82" w14:textId="23E4966D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75 (1.83-4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5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1D957" w14:textId="6750A4E5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.03 (2.01-4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58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BB4C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440 (3.6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2E56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2 (0.64-1.6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843B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36 (0.85-2.1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B8BE5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438 (11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288B1" w14:textId="49E31253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72 (1.25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7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2B722" w14:textId="1CE2D16D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97 (1.43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2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203347E9" w14:textId="77777777" w:rsidTr="002439F9">
        <w:trPr>
          <w:trHeight w:val="1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25FF6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African Surinames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8264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686 (5.8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13753" w14:textId="6DBBAF5F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63 (1.07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9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45A91" w14:textId="1BD2DDFA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75 (1.15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8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370B4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690 (2.1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75EF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61 (0.37-1.0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2FEB4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75 (0.45-1.2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1F21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2,534 (2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2419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1 (0.73-1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C0046" w14:textId="4488F194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11 (0.79-1.</w:t>
            </w:r>
            <w:proofErr w:type="gramStart"/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55)</w:t>
            </w:r>
            <w:r w:rsidR="002439F9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0F78E149" w14:textId="77777777" w:rsidTr="002439F9">
        <w:trPr>
          <w:trHeight w:val="1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A7E3F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Ghanai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A377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559 (7.1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E9E62" w14:textId="463FCB5A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03 (1.33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7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EDA63" w14:textId="039A922C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52 (1.64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6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CD810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 xml:space="preserve">  1,566 (1.5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9BE52" w14:textId="57C6D289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42 (0.24-0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4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727D4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91 (0.51-1.6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FDA44" w14:textId="51A951EF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  <w:r w:rsidR="0090521F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559 (8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52BE9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17 (0.84-1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24EE2" w14:textId="54A89055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59 (1.13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4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2ADF5918" w14:textId="77777777" w:rsidTr="002439F9">
        <w:trPr>
          <w:trHeight w:val="27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7754D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Turkis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BE543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999 (6.8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71075" w14:textId="11AB631C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91 (1.27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7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F3F87" w14:textId="5BE646FF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53 (1.66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4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514E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2,008 (0.8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ED8B9" w14:textId="44C70176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21 (0.12-0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1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D1B01" w14:textId="270D7235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53 (0.28-0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99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1E17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999 (7.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4300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5 (0.76-1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28E06" w14:textId="61B5F75A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53 (1.09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3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7CBA9714" w14:textId="77777777" w:rsidTr="002439F9">
        <w:trPr>
          <w:trHeight w:val="19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9AA2F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Morocc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2BD5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888 (6.7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5AA03" w14:textId="37FFB1B1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89 (1.25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5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809E9" w14:textId="2C3E9A80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28 (1.50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6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0FACC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893 (0.7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24511" w14:textId="218FDC91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22 (0.12-0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1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078AA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39 (0.21-0.7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1E348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888 (6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90C9C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0.72-1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59323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29 (0.93-1.81)</w:t>
            </w:r>
          </w:p>
        </w:tc>
      </w:tr>
      <w:tr w:rsidR="00A42469" w:rsidRPr="006B0843" w14:paraId="101DBA4B" w14:textId="77777777" w:rsidTr="002439F9">
        <w:trPr>
          <w:trHeight w:val="310"/>
        </w:trPr>
        <w:tc>
          <w:tcPr>
            <w:tcW w:w="4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2D3A7" w14:textId="77777777" w:rsidR="00A42469" w:rsidRPr="006B0843" w:rsidRDefault="00A42469" w:rsidP="00FA4617">
            <w:pPr>
              <w:pStyle w:val="BodyA"/>
              <w:spacing w:line="240" w:lineRule="auto"/>
              <w:jc w:val="lef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ducational level: Middle &amp; 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E6B09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D090B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0BD7E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26416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68D9D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38FE9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4A940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42469" w:rsidRPr="006B0843" w14:paraId="1E3170F9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09201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Dutc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E2A7F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3,711 (2.0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126D3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B3A94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31603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3,724 (0.9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0273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C3BD2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FC9E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3,711 (2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13188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5F1FF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</w:tr>
      <w:tr w:rsidR="00A42469" w:rsidRPr="006B0843" w14:paraId="1237D587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7AFCF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South-Asian Surinames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0909C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571 (4.9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8868B" w14:textId="78B9EF9F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49 (1.81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5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E3C1E" w14:textId="05AF8C22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81 (2.03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9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5188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575 (1.0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AAD69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12 (0.63-1.9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B821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17 (0.96-3.1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A8A3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571 (5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636DA" w14:textId="2742E766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46 (1.83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9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32A3B" w14:textId="1CDF15CF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06 (1.53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5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5E53EB9B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76973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African Surinames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5063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2,380 (4.3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D4B79" w14:textId="102A9FC6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21 (1.64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99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52E5B" w14:textId="3A9FAC06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18 (1.61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95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04B40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2,385 (0.8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3A93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82 (0.47-1.4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EBFE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91 (0.52-1.5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5BC24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2,380 (4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F9125" w14:textId="4CB40773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77 (1.35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2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FD751" w14:textId="35545F12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76 (1.34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1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51A44E54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292F4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Ghanai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C838B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710 (5.3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F2A5D" w14:textId="4E402FE4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74 (1.84-4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9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8F479" w14:textId="1A973A73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.01 (2.03-4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8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F792C2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711 (1.1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61449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17 (0.54-2.5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51F5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66 (0.75-3.6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133BC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710 (6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7AA45D" w14:textId="318EA6FD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62 (1.82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6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0615F" w14:textId="00D00A36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23 (1.33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7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3F18354E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DDE09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Turkis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BB9D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541 (4.6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62EC5" w14:textId="0F7A2A2D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37 (1.71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0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D3374" w14:textId="36AA0034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.13 (2.23-4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9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BB498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544 (0.3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C01AF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33 (0.13-0.8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987F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98 (0.37-2.5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0FBA5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541 (4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2D3A3" w14:textId="48A8F414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63 (1.92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59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E073B" w14:textId="482476D5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77 (1.31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0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76DE90F5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1C722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Morocc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11602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956 (4.2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5F61C" w14:textId="5CB0CCD9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18 (1.59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98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F7088" w14:textId="32D6AE19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93 (2.04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92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CDB84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 xml:space="preserve">1, 959 (0.36)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DFCB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37 (0.16-0.8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4E74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12 (0.48-2.6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A4140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956 (4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60AA5" w14:textId="14A877A3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36 (1.74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0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31FFA" w14:textId="39EFB295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61 (1.21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6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06665E0B" w14:textId="77777777" w:rsidTr="002439F9">
        <w:trPr>
          <w:trHeight w:val="46"/>
        </w:trPr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C10B9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ccupational level: Low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A5DA6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79E58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26551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5BBF9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940B6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44655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AF7E7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54EA2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42469" w:rsidRPr="006B0843" w14:paraId="54004C8D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28086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Dutc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954D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720 (3.8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7C258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7A3C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3D6A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727 (2.3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E7CB8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34D3A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66E4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720 (5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098B2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E9969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</w:tr>
      <w:tr w:rsidR="00A42469" w:rsidRPr="006B0843" w14:paraId="74B2F7FD" w14:textId="77777777" w:rsidTr="002439F9">
        <w:trPr>
          <w:trHeight w:val="1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59D48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South-Asian Surinames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FA7C0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219 (9.0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34D5D" w14:textId="78D1CE4F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45 (1.60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5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BAFBE" w14:textId="2B74B4C0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66 (1.73-4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8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1E664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220 (3.0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0400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31 (0.73-2.3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615A2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65 (0.91-2.9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89255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218 (10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2C6B5" w14:textId="1E026FEC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89 (1.32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1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DEE7D" w14:textId="3BA2BDF8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11 (1.47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4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2D7EDDD8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0A929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African Surinames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6544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577 (5.4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CCF9B" w14:textId="77777777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42 (0.92-2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57202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47 (0.95-2.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38494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580 (2.0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1F10A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86 (0.48-1.5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8ED3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93 (0.51-1.6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135F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577 (6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11109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10 (0.76-1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7763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15 (0.79-1.66)</w:t>
            </w:r>
          </w:p>
        </w:tc>
      </w:tr>
      <w:tr w:rsidR="00A42469" w:rsidRPr="006B0843" w14:paraId="7630BDE5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17458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Ghanai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93BB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693 (6.6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5D7E4" w14:textId="70E1BB70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75 (1.14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7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82702" w14:textId="3746F13C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06 (1.34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6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D681F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 xml:space="preserve">  1,701 (1.3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0326B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57 (0.30-1.0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B25D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96 (0.51-1.6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36687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 xml:space="preserve">    1,693 (7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27724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26 (0.89-1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19F14" w14:textId="6D5EA3A4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58 (1.09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7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37EF5A56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1EF28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Turkis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099D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633 (5.8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A8B72" w14:textId="1EE0A709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54 (1.00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7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4730C" w14:textId="37A14937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05 (1.32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8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E7D0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639 (0.5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E93EA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23 (0.10-0.5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D37EB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53 (0.23-1.2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73040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633 (6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2E715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5 (0.73-1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7F6AF" w14:textId="62B8AE88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52 (1.04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1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096411EF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96902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Morocc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E74C8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475 (5.3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2C44A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39 (0.90-2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14E74" w14:textId="41828238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78 (1.14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9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BB6D8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477 (0.5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25C4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23 (0.09-0.5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BDC07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42 (0.18-0.9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4BB28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475 (5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CBED5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92 (0.63-1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1A7E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24 (0.85-1.84)</w:t>
            </w:r>
          </w:p>
        </w:tc>
      </w:tr>
      <w:tr w:rsidR="00A42469" w:rsidRPr="006B0843" w14:paraId="5B4B381A" w14:textId="77777777" w:rsidTr="002439F9">
        <w:trPr>
          <w:trHeight w:val="26"/>
        </w:trPr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0A157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ccupational level: middle &amp; high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A6432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2809E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FD1EEA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97D7F6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4FA37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007F2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D7B0C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654AC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42469" w:rsidRPr="006B0843" w14:paraId="490C59A8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433C1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Dutc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26C0C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3,532 (1.9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7E8CA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A84E5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9143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3541 (1.2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A5A33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341E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3F98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3,532 (2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9B719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1ECF5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</w:tr>
      <w:tr w:rsidR="00A42469" w:rsidRPr="006B0843" w14:paraId="718BCD4A" w14:textId="77777777" w:rsidTr="002439F9">
        <w:trPr>
          <w:trHeight w:val="7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86469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South-Asian Surinames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0FCF0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444 (5.1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47980" w14:textId="545281EC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79 (1.99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9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5F625" w14:textId="46CA83DF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95 (2.10-4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3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0D0B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448 (1.4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2FBA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17 (0.69-1.9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E12E9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45 (0.85-2.4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8402C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444 (6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2B56C" w14:textId="5E8C840E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09 (1.56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9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6B71F" w14:textId="620C7D3B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29 (1.71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8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6126D361" w14:textId="77777777" w:rsidTr="002439F9">
        <w:trPr>
          <w:trHeight w:val="7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F9675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African Surinames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BC2AC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2,141 (4.3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814DB" w14:textId="7C4F0D14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31 (1.68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7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4DD43" w14:textId="6231E092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25 (1.63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9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94D0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2,145 (0.7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CB86C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56 (0.31-1.0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BC78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59 (0.32-1.0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233A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2,141 (4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53F14" w14:textId="4FB2E653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65 (1.25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7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1A3D4" w14:textId="142D3ADF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61 (1.22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4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7D9BE1BC" w14:textId="77777777" w:rsidTr="002439F9">
        <w:trPr>
          <w:trHeight w:val="19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82880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Ghanai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67E6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249 (4.8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D2A30" w14:textId="7FB5AA01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58 (1.37-4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3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84050" w14:textId="2E8123B9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96 (1.58-5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58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824D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249 (1.2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A1588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96 (0.29-3.1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902E9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46 (0.44-4.8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16BE8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249 (5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54CCA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79 (0.99-3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FD358" w14:textId="263828D9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21 (1.53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9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6ABDF301" w14:textId="77777777" w:rsidTr="002439F9">
        <w:trPr>
          <w:trHeight w:val="9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FD26B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Turkis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84D15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059 (4.2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1DBEC" w14:textId="7747DE5F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26 (1.54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1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EB68B" w14:textId="2B442C27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92 (1.96-4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4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DA2BF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060 (0.2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978B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23 (0.07-0.7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7E915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59 (0.18-1.9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588B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059 (4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BD11F" w14:textId="1D3AE4CE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51 (1.06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6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24716" w14:textId="5383CA46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21 (1.53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9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0088543A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0604E" w14:textId="77777777" w:rsidR="00A42469" w:rsidRPr="006B0843" w:rsidRDefault="00A42469" w:rsidP="00FA4617">
            <w:pPr>
              <w:pStyle w:val="BodyA"/>
              <w:spacing w:line="240" w:lineRule="auto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Morocc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B5C3D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328 (3.6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E6A12" w14:textId="1B2AE603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95 (1.34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3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8338A" w14:textId="715E93A1" w:rsidR="00A42469" w:rsidRPr="00C525BF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62 (1.77-3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7)</w:t>
            </w:r>
            <w:r w:rsidR="00C525BF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E30C4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331 (0.2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19DCE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18 (0.06-0.5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FB011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0.57 (0.17-1.8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259EA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,328 (3,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02266" w14:textId="77777777" w:rsidR="00A42469" w:rsidRPr="006B0843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</w:rPr>
            </w:pPr>
            <w:r w:rsidRPr="006B0843">
              <w:rPr>
                <w:rFonts w:cs="Times New Roman"/>
                <w:color w:val="000000" w:themeColor="text1"/>
                <w:sz w:val="18"/>
                <w:szCs w:val="18"/>
              </w:rPr>
              <w:t>1.27 (0.91-1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48C55" w14:textId="01F3B72D" w:rsidR="00A42469" w:rsidRPr="002439F9" w:rsidRDefault="00A42469" w:rsidP="00FA4617">
            <w:pPr>
              <w:pStyle w:val="BodyA"/>
              <w:spacing w:line="240" w:lineRule="auto"/>
              <w:jc w:val="right"/>
              <w:rPr>
                <w:rFonts w:cs="Times New Roman"/>
                <w:color w:val="000000" w:themeColor="text1"/>
                <w:vertAlign w:val="superscript"/>
              </w:rPr>
            </w:pPr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96 (1.36-2.</w:t>
            </w:r>
            <w:proofErr w:type="gramStart"/>
            <w:r w:rsidRPr="006B084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1)</w:t>
            </w:r>
            <w:r w:rsidR="002439F9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A42469" w:rsidRPr="006B0843" w14:paraId="1D75283F" w14:textId="77777777" w:rsidTr="002439F9">
        <w:trPr>
          <w:trHeight w:val="26"/>
        </w:trPr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3E328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E1DD8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BC22B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4D3EB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2D894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B896C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3BE0A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E5C40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5DC30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D0E94" w14:textId="77777777" w:rsidR="00A42469" w:rsidRPr="006B0843" w:rsidRDefault="00A42469" w:rsidP="00FA46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295C2B1" w14:textId="77777777" w:rsidR="00A42469" w:rsidRPr="006B0843" w:rsidRDefault="00A42469" w:rsidP="00A42469">
      <w:pPr>
        <w:pStyle w:val="BodyA"/>
        <w:spacing w:line="240" w:lineRule="auto"/>
        <w:rPr>
          <w:rFonts w:eastAsia="AdvPS6EC0" w:cs="Times New Roman"/>
          <w:color w:val="000000" w:themeColor="text1"/>
          <w:sz w:val="16"/>
          <w:szCs w:val="16"/>
        </w:rPr>
      </w:pPr>
      <w:r w:rsidRPr="006B0843">
        <w:rPr>
          <w:rFonts w:eastAsia="AdvPS6EC0" w:cs="Times New Roman"/>
          <w:color w:val="000000" w:themeColor="text1"/>
          <w:sz w:val="16"/>
          <w:szCs w:val="16"/>
        </w:rPr>
        <w:t xml:space="preserve">Model 1 Unadjusted, </w:t>
      </w:r>
    </w:p>
    <w:p w14:paraId="365AD6EB" w14:textId="77777777" w:rsidR="00A42469" w:rsidRPr="006B0843" w:rsidRDefault="00A42469" w:rsidP="00A42469">
      <w:pPr>
        <w:pStyle w:val="BodyA"/>
        <w:spacing w:line="240" w:lineRule="auto"/>
        <w:rPr>
          <w:rFonts w:eastAsia="AdvPS6EC0" w:cs="Times New Roman"/>
          <w:color w:val="000000" w:themeColor="text1"/>
          <w:sz w:val="16"/>
          <w:szCs w:val="16"/>
        </w:rPr>
      </w:pPr>
      <w:r w:rsidRPr="006B0843">
        <w:rPr>
          <w:rFonts w:eastAsia="AdvPS6EC0" w:cs="Times New Roman"/>
          <w:color w:val="000000" w:themeColor="text1"/>
          <w:sz w:val="16"/>
          <w:szCs w:val="16"/>
        </w:rPr>
        <w:t xml:space="preserve">Model 2 adjusted for age and sex, </w:t>
      </w:r>
    </w:p>
    <w:p w14:paraId="55F3CE4F" w14:textId="2547E1AC" w:rsidR="00A42469" w:rsidRPr="006B0843" w:rsidRDefault="00A42469" w:rsidP="00A42469">
      <w:pPr>
        <w:pStyle w:val="BodyA"/>
        <w:spacing w:line="240" w:lineRule="auto"/>
        <w:rPr>
          <w:rFonts w:eastAsia="AdvPS6EC0" w:cs="Times New Roman"/>
          <w:color w:val="000000" w:themeColor="text1"/>
          <w:sz w:val="16"/>
          <w:szCs w:val="16"/>
        </w:rPr>
      </w:pPr>
      <w:r w:rsidRPr="006B0843">
        <w:rPr>
          <w:rFonts w:eastAsia="AdvPS6EC0" w:cs="Times New Roman"/>
          <w:color w:val="000000" w:themeColor="text1"/>
          <w:sz w:val="16"/>
          <w:szCs w:val="16"/>
        </w:rPr>
        <w:t>Abbreviations:</w:t>
      </w:r>
      <w:r w:rsidR="0090521F">
        <w:rPr>
          <w:rFonts w:eastAsia="AdvPS6EC0" w:cs="Times New Roman"/>
          <w:color w:val="000000" w:themeColor="text1"/>
          <w:sz w:val="16"/>
          <w:szCs w:val="16"/>
        </w:rPr>
        <w:t xml:space="preserve"> CI, confidence interval; ACR, Albumin Creatinine Ration; </w:t>
      </w:r>
      <w:proofErr w:type="spellStart"/>
      <w:r w:rsidR="0090521F">
        <w:rPr>
          <w:rFonts w:eastAsia="AdvPS6EC0" w:cs="Times New Roman"/>
          <w:color w:val="000000" w:themeColor="text1"/>
          <w:sz w:val="16"/>
          <w:szCs w:val="16"/>
        </w:rPr>
        <w:t>eGFR</w:t>
      </w:r>
      <w:proofErr w:type="spellEnd"/>
      <w:r w:rsidR="0090521F">
        <w:rPr>
          <w:rFonts w:eastAsia="AdvPS6EC0" w:cs="Times New Roman"/>
          <w:color w:val="000000" w:themeColor="text1"/>
          <w:sz w:val="16"/>
          <w:szCs w:val="16"/>
        </w:rPr>
        <w:t>, Estimated Glomerular Filtration Rate; CKD, Chronic Kidney Disease; OR, Odds R</w:t>
      </w:r>
      <w:r w:rsidRPr="006B0843">
        <w:rPr>
          <w:rFonts w:eastAsia="AdvPS6EC0" w:cs="Times New Roman"/>
          <w:color w:val="000000" w:themeColor="text1"/>
          <w:sz w:val="16"/>
          <w:szCs w:val="16"/>
        </w:rPr>
        <w:t>atio</w:t>
      </w:r>
    </w:p>
    <w:p w14:paraId="0676CF7B" w14:textId="774F4076" w:rsidR="00C525BF" w:rsidRDefault="00A42469" w:rsidP="00A42469">
      <w:pPr>
        <w:pStyle w:val="BodyA"/>
        <w:rPr>
          <w:rFonts w:eastAsia="AdvPS6EC0" w:cs="Times New Roman"/>
          <w:color w:val="000000" w:themeColor="text1"/>
          <w:sz w:val="16"/>
          <w:szCs w:val="16"/>
        </w:rPr>
      </w:pPr>
      <w:r w:rsidRPr="006B0843">
        <w:rPr>
          <w:rFonts w:eastAsia="AdvPS6EC0" w:cs="Times New Roman"/>
          <w:color w:val="000000" w:themeColor="text1"/>
          <w:sz w:val="16"/>
          <w:szCs w:val="16"/>
        </w:rPr>
        <w:t>N=number of participants</w:t>
      </w:r>
    </w:p>
    <w:p w14:paraId="4EA08081" w14:textId="77777777" w:rsidR="00C525BF" w:rsidRPr="002B74DB" w:rsidRDefault="00C525BF" w:rsidP="00C525BF">
      <w:pPr>
        <w:pStyle w:val="BodyA"/>
        <w:rPr>
          <w:rFonts w:eastAsia="Times New Roman" w:cs="Times New Roman"/>
          <w:color w:val="000000" w:themeColor="text1"/>
          <w:sz w:val="16"/>
          <w:szCs w:val="16"/>
        </w:rPr>
        <w:sectPr w:rsidR="00C525BF" w:rsidRPr="002B74DB" w:rsidSect="0015177E">
          <w:pgSz w:w="16840" w:h="11900" w:orient="landscape"/>
          <w:pgMar w:top="1440" w:right="1440" w:bottom="1440" w:left="1440" w:header="720" w:footer="720" w:gutter="0"/>
          <w:cols w:space="720"/>
        </w:sectPr>
      </w:pPr>
      <w:r w:rsidRPr="002B74DB">
        <w:rPr>
          <w:rFonts w:eastAsia="Times New Roman" w:cs="Times New Roman"/>
          <w:color w:val="000000" w:themeColor="text1"/>
          <w:sz w:val="16"/>
          <w:szCs w:val="16"/>
        </w:rPr>
        <w:t>*p&lt;0.05, **p&lt;0.001</w:t>
      </w:r>
      <w:bookmarkStart w:id="0" w:name="_GoBack"/>
      <w:bookmarkEnd w:id="0"/>
    </w:p>
    <w:p w14:paraId="170259A8" w14:textId="77777777" w:rsidR="00C525BF" w:rsidRPr="00A42469" w:rsidRDefault="00C525BF" w:rsidP="00A42469">
      <w:pPr>
        <w:pStyle w:val="BodyA"/>
        <w:rPr>
          <w:rFonts w:cs="Times New Roman"/>
          <w:b/>
          <w:bCs/>
          <w:color w:val="000000" w:themeColor="text1"/>
        </w:rPr>
        <w:sectPr w:rsidR="00C525BF" w:rsidRPr="00A42469" w:rsidSect="00944887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3A2595" w14:textId="77777777" w:rsidR="00F65951" w:rsidRDefault="002B74DB" w:rsidP="00A42469"/>
    <w:sectPr w:rsidR="00F65951" w:rsidSect="00A424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dvPS6EC0">
    <w:altName w:val="Times New Roman"/>
    <w:charset w:val="0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469"/>
    <w:rsid w:val="0000428C"/>
    <w:rsid w:val="002439F9"/>
    <w:rsid w:val="002B74DB"/>
    <w:rsid w:val="00433FDA"/>
    <w:rsid w:val="00493681"/>
    <w:rsid w:val="005461C1"/>
    <w:rsid w:val="00852490"/>
    <w:rsid w:val="008570EA"/>
    <w:rsid w:val="0090521F"/>
    <w:rsid w:val="00A42469"/>
    <w:rsid w:val="00C525BF"/>
    <w:rsid w:val="00E9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02D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246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4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46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BodyA">
    <w:name w:val="Body A"/>
    <w:rsid w:val="00A4246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8</Words>
  <Characters>3865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4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nadjei6@gmail.com</dc:creator>
  <cp:keywords/>
  <dc:description/>
  <cp:lastModifiedBy>David</cp:lastModifiedBy>
  <cp:revision>2</cp:revision>
  <dcterms:created xsi:type="dcterms:W3CDTF">2017-10-07T05:52:00Z</dcterms:created>
  <dcterms:modified xsi:type="dcterms:W3CDTF">2017-10-07T05:52:00Z</dcterms:modified>
</cp:coreProperties>
</file>